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AF698" w14:textId="77777777" w:rsidR="00FE262F" w:rsidRPr="003A045C" w:rsidRDefault="00FE262F" w:rsidP="00FE262F">
      <w:pPr>
        <w:rPr>
          <w:rFonts w:ascii="Times New Roman" w:hAnsi="Times New Roman" w:cs="Times New Roman"/>
          <w:b/>
          <w:bCs/>
          <w:noProof/>
          <w:lang w:val="en-US"/>
        </w:rPr>
      </w:pPr>
      <w:r w:rsidRPr="00BA51C8">
        <w:rPr>
          <w:rFonts w:ascii="Times New Roman" w:hAnsi="Times New Roman" w:cs="Times New Roman"/>
          <w:b/>
          <w:bCs/>
          <w:noProof/>
          <w:lang w:val="en-US"/>
        </w:rPr>
        <w:t xml:space="preserve">Supplemental Table 2. </w:t>
      </w:r>
      <w:r w:rsidRPr="003A045C">
        <w:rPr>
          <w:rFonts w:ascii="Times New Roman" w:hAnsi="Times New Roman" w:cs="Times New Roman"/>
          <w:b/>
          <w:bCs/>
          <w:noProof/>
          <w:lang w:val="en-US"/>
        </w:rPr>
        <w:t>Flowchart of variant filtering in group AR, known human deafness genes.</w:t>
      </w:r>
    </w:p>
    <w:tbl>
      <w:tblPr>
        <w:tblStyle w:val="Tabelraster"/>
        <w:tblW w:w="9062" w:type="dxa"/>
        <w:tblLook w:val="04A0" w:firstRow="1" w:lastRow="0" w:firstColumn="1" w:lastColumn="0" w:noHBand="0" w:noVBand="1"/>
      </w:tblPr>
      <w:tblGrid>
        <w:gridCol w:w="2546"/>
        <w:gridCol w:w="6516"/>
      </w:tblGrid>
      <w:tr w:rsidR="00FE262F" w:rsidRPr="00FE262F" w14:paraId="68E16FAF" w14:textId="77777777" w:rsidTr="007740E5">
        <w:tc>
          <w:tcPr>
            <w:tcW w:w="2546" w:type="dxa"/>
          </w:tcPr>
          <w:p w14:paraId="0DE2F971" w14:textId="77777777" w:rsidR="00FE262F" w:rsidRDefault="00FE262F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900,417 variants</w:t>
            </w:r>
          </w:p>
        </w:tc>
        <w:tc>
          <w:tcPr>
            <w:tcW w:w="6514" w:type="dxa"/>
          </w:tcPr>
          <w:p w14:paraId="57881DD2" w14:textId="77777777" w:rsidR="00FE262F" w:rsidRPr="00AF0132" w:rsidRDefault="00FE262F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Selection: human deafness genes</w:t>
            </w:r>
          </w:p>
          <w:p w14:paraId="1BECDCDB" w14:textId="77777777" w:rsidR="00FE262F" w:rsidRDefault="00FE262F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Excluded: 898,166 variants</w:t>
            </w:r>
          </w:p>
        </w:tc>
      </w:tr>
      <w:tr w:rsidR="00FE262F" w14:paraId="7B2D1166" w14:textId="77777777" w:rsidTr="007740E5">
        <w:tc>
          <w:tcPr>
            <w:tcW w:w="2546" w:type="dxa"/>
          </w:tcPr>
          <w:p w14:paraId="2B867A45" w14:textId="77777777" w:rsidR="00FE262F" w:rsidRDefault="00FE262F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2,2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47</w:t>
            </w: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 variants</w:t>
            </w:r>
          </w:p>
        </w:tc>
        <w:tc>
          <w:tcPr>
            <w:tcW w:w="6514" w:type="dxa"/>
          </w:tcPr>
          <w:p w14:paraId="610D7FE8" w14:textId="77777777" w:rsidR="00FE262F" w:rsidRPr="00AF0132" w:rsidRDefault="00FE262F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Selection: ≥2 variants per sample or homozygous</w:t>
            </w:r>
          </w:p>
          <w:p w14:paraId="5DF0D520" w14:textId="77777777" w:rsidR="00FE262F" w:rsidRDefault="00FE262F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Excluded: 1,932 variants</w:t>
            </w:r>
          </w:p>
        </w:tc>
      </w:tr>
      <w:tr w:rsidR="00FE262F" w:rsidRPr="00FE262F" w14:paraId="47CB4AB9" w14:textId="77777777" w:rsidTr="007740E5">
        <w:tc>
          <w:tcPr>
            <w:tcW w:w="2546" w:type="dxa"/>
          </w:tcPr>
          <w:p w14:paraId="0B018206" w14:textId="77777777" w:rsidR="00FE262F" w:rsidRDefault="00FE262F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15</w:t>
            </w: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 variants</w:t>
            </w:r>
          </w:p>
        </w:tc>
        <w:tc>
          <w:tcPr>
            <w:tcW w:w="6514" w:type="dxa"/>
          </w:tcPr>
          <w:p w14:paraId="53E5DF58" w14:textId="77777777" w:rsidR="00FE262F" w:rsidRPr="00AF0132" w:rsidRDefault="00FE262F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Selection: </w:t>
            </w:r>
            <w:bookmarkStart w:id="0" w:name="_Hlk146804639"/>
            <w:r w:rsidRPr="00AF0132">
              <w:rPr>
                <w:rFonts w:ascii="Times New Roman" w:hAnsi="Times New Roman" w:cs="Times New Roman"/>
                <w:noProof/>
                <w:lang w:val="en-US"/>
              </w:rPr>
              <w:t>≥</w:t>
            </w:r>
            <w:bookmarkEnd w:id="0"/>
            <w:r w:rsidRPr="00AF0132">
              <w:rPr>
                <w:rFonts w:ascii="Times New Roman" w:hAnsi="Times New Roman" w:cs="Times New Roman"/>
                <w:noProof/>
                <w:lang w:val="en-US"/>
              </w:rPr>
              <w:t>1 truncating variant</w:t>
            </w:r>
          </w:p>
          <w:p w14:paraId="34B61187" w14:textId="77777777" w:rsidR="00FE262F" w:rsidRDefault="00FE262F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Excluded: 213 variants</w:t>
            </w:r>
          </w:p>
        </w:tc>
      </w:tr>
      <w:tr w:rsidR="00FE262F" w14:paraId="702A4BBF" w14:textId="77777777" w:rsidTr="007740E5">
        <w:tc>
          <w:tcPr>
            <w:tcW w:w="2546" w:type="dxa"/>
          </w:tcPr>
          <w:p w14:paraId="5CFE7D83" w14:textId="77777777" w:rsidR="00FE262F" w:rsidRPr="00AF0132" w:rsidRDefault="00FE262F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10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2</w:t>
            </w: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 variants</w:t>
            </w:r>
          </w:p>
        </w:tc>
        <w:tc>
          <w:tcPr>
            <w:tcW w:w="6514" w:type="dxa"/>
          </w:tcPr>
          <w:p w14:paraId="2A21F06B" w14:textId="77777777" w:rsidR="00FE262F" w:rsidRPr="00AF0132" w:rsidRDefault="00FE262F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Selection: excluding artefacts* (</w:t>
            </w:r>
            <w:r>
              <w:rPr>
                <w:rFonts w:ascii="Times New Roman" w:hAnsi="Times New Roman" w:cs="Times New Roman"/>
                <w:lang w:val="en-US"/>
              </w:rPr>
              <w:t>alignment</w:t>
            </w:r>
            <w:r>
              <w:rPr>
                <w:rFonts w:ascii="Times New Roman" w:hAnsi="Times New Roman" w:cs="Times New Roman"/>
                <w:noProof/>
                <w:lang w:val="en-US"/>
              </w:rPr>
              <w:t xml:space="preserve"> </w:t>
            </w: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files) </w:t>
            </w:r>
          </w:p>
          <w:p w14:paraId="73110CF0" w14:textId="77777777" w:rsidR="00FE262F" w:rsidRDefault="00FE262F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Excluded: 9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2</w:t>
            </w: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 variants</w:t>
            </w:r>
          </w:p>
        </w:tc>
      </w:tr>
      <w:tr w:rsidR="00FE262F" w:rsidRPr="00FE262F" w14:paraId="066C89CC" w14:textId="77777777" w:rsidTr="007740E5">
        <w:tc>
          <w:tcPr>
            <w:tcW w:w="2546" w:type="dxa"/>
          </w:tcPr>
          <w:p w14:paraId="21A8C245" w14:textId="77777777" w:rsidR="00FE262F" w:rsidRPr="00AF0132" w:rsidRDefault="00FE262F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1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0</w:t>
            </w: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 variants</w:t>
            </w:r>
          </w:p>
        </w:tc>
        <w:tc>
          <w:tcPr>
            <w:tcW w:w="6514" w:type="dxa"/>
          </w:tcPr>
          <w:p w14:paraId="6231897C" w14:textId="77777777" w:rsidR="00FE262F" w:rsidRPr="00AF0132" w:rsidRDefault="00FE262F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Selection: clinical files; literature</w:t>
            </w:r>
          </w:p>
          <w:p w14:paraId="217451A2" w14:textId="77777777" w:rsidR="00FE262F" w:rsidRDefault="00FE262F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Excluded: 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5</w:t>
            </w: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 variants (Supplemental Table 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3</w:t>
            </w:r>
            <w:r w:rsidRPr="00AF013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</w:tr>
      <w:tr w:rsidR="00FE262F" w14:paraId="4B6CF788" w14:textId="77777777" w:rsidTr="007740E5">
        <w:tc>
          <w:tcPr>
            <w:tcW w:w="9062" w:type="dxa"/>
            <w:gridSpan w:val="2"/>
          </w:tcPr>
          <w:p w14:paraId="0CEF17B3" w14:textId="77777777" w:rsidR="00FE262F" w:rsidRDefault="00FE262F" w:rsidP="007740E5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Follow-up: 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5</w:t>
            </w: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 variants</w:t>
            </w:r>
            <w:r>
              <w:rPr>
                <w:rFonts w:ascii="Times New Roman" w:hAnsi="Times New Roman" w:cs="Times New Roman"/>
                <w:noProof/>
                <w:lang w:val="en-US"/>
              </w:rPr>
              <w:t xml:space="preserve"> (Table 1)</w:t>
            </w:r>
          </w:p>
        </w:tc>
      </w:tr>
    </w:tbl>
    <w:p w14:paraId="2E60FD84" w14:textId="77777777" w:rsidR="00FE262F" w:rsidRDefault="00FE262F" w:rsidP="00FE262F">
      <w:pPr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>List 1: human deafness genes. * And &lt;</w:t>
      </w:r>
      <w:r w:rsidRPr="000B72EE">
        <w:rPr>
          <w:rFonts w:ascii="Times New Roman" w:hAnsi="Times New Roman" w:cs="Times New Roman"/>
          <w:noProof/>
          <w:lang w:val="en-US"/>
        </w:rPr>
        <w:t xml:space="preserve">2 variants per sample </w:t>
      </w:r>
      <w:r>
        <w:rPr>
          <w:rFonts w:ascii="Times New Roman" w:hAnsi="Times New Roman" w:cs="Times New Roman"/>
          <w:noProof/>
          <w:lang w:val="en-US"/>
        </w:rPr>
        <w:t>and not</w:t>
      </w:r>
      <w:r w:rsidRPr="000B72EE">
        <w:rPr>
          <w:rFonts w:ascii="Times New Roman" w:hAnsi="Times New Roman" w:cs="Times New Roman"/>
          <w:noProof/>
          <w:lang w:val="en-US"/>
        </w:rPr>
        <w:t xml:space="preserve"> homozygous</w:t>
      </w:r>
      <w:r>
        <w:rPr>
          <w:rFonts w:ascii="Times New Roman" w:hAnsi="Times New Roman" w:cs="Times New Roman"/>
          <w:noProof/>
          <w:lang w:val="en-US"/>
        </w:rPr>
        <w:t>.</w:t>
      </w:r>
    </w:p>
    <w:p w14:paraId="2EB95D48" w14:textId="77777777" w:rsidR="00D02A04" w:rsidRPr="00FE262F" w:rsidRDefault="00D02A04">
      <w:pPr>
        <w:rPr>
          <w:lang w:val="en-US"/>
        </w:rPr>
      </w:pPr>
    </w:p>
    <w:sectPr w:rsidR="00D02A04" w:rsidRPr="00FE26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62F"/>
    <w:rsid w:val="0095784B"/>
    <w:rsid w:val="00D02A04"/>
    <w:rsid w:val="00FE2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93B955"/>
  <w15:chartTrackingRefBased/>
  <w15:docId w15:val="{33ED9CCA-3D38-415A-956A-88B66544A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E262F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E262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29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, Hedwig</dc:creator>
  <cp:keywords/>
  <dc:description/>
  <cp:lastModifiedBy>Velde, Hedwig</cp:lastModifiedBy>
  <cp:revision>1</cp:revision>
  <dcterms:created xsi:type="dcterms:W3CDTF">2024-09-16T15:16:00Z</dcterms:created>
  <dcterms:modified xsi:type="dcterms:W3CDTF">2024-09-16T15:16:00Z</dcterms:modified>
</cp:coreProperties>
</file>